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9F54" w14:textId="5100F339" w:rsidR="00F04383" w:rsidRDefault="000915F7" w:rsidP="230A21C7">
      <w:pPr>
        <w:rPr>
          <w:rFonts w:cs="Arial"/>
          <w:b/>
          <w:bCs/>
        </w:rPr>
      </w:pPr>
      <w:r>
        <w:rPr>
          <w:rFonts w:cs="Arial"/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A64A7E2" wp14:editId="1B65C5F7">
                <wp:simplePos x="0" y="0"/>
                <wp:positionH relativeFrom="column">
                  <wp:posOffset>-675005</wp:posOffset>
                </wp:positionH>
                <wp:positionV relativeFrom="paragraph">
                  <wp:posOffset>-238760</wp:posOffset>
                </wp:positionV>
                <wp:extent cx="297815" cy="506095"/>
                <wp:effectExtent l="0" t="254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50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244959" w14:textId="77777777" w:rsidR="00F04383" w:rsidRDefault="00F04383" w:rsidP="00F04383"/>
                        </w:txbxContent>
                      </wps:txbx>
                      <wps:bodyPr rot="0" vert="horz" wrap="non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568FE3F3">
              <v:shapetype id="_x0000_t202" coordsize="21600,21600" o:spt="202" path="m,l,21600r21600,l21600,xe" w14:anchorId="3A64A7E2">
                <v:stroke joinstyle="miter"/>
                <v:path gradientshapeok="t" o:connecttype="rect"/>
              </v:shapetype>
              <v:shape id="Text Box 2" style="position:absolute;margin-left:-53.15pt;margin-top:-18.8pt;width:23.45pt;height:39.8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">
                <v:textbox style="mso-fit-shape-to-text:t" inset=",7.2pt,,7.2pt">
                  <w:txbxContent>
                    <w:p w:rsidR="00F04383" w:rsidP="00F04383" w:rsidRDefault="00F04383" w14:paraId="672A6659" w14:textId="77777777"/>
                  </w:txbxContent>
                </v:textbox>
              </v:shape>
            </w:pict>
          </mc:Fallback>
        </mc:AlternateContent>
      </w:r>
    </w:p>
    <w:p w14:paraId="0716FA30" w14:textId="41B3C6B7" w:rsidR="00F04383" w:rsidRDefault="523A3669" w:rsidP="230A21C7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50256F3D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Understanding healthcare navigation in Alberta: What is important to navigators and </w:t>
      </w:r>
      <w:r w:rsidR="67E3A93D" w:rsidRPr="50256F3D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to </w:t>
      </w:r>
      <w:r w:rsidRPr="50256F3D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people who have been navigated in the Alberta healthcare system?</w:t>
      </w:r>
      <w:r w:rsidRPr="50256F3D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2C79B5B8" w14:textId="1BB8011A" w:rsidR="00F04383" w:rsidRDefault="00BB039F" w:rsidP="230A21C7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230A21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LLECT Focus Group Guide</w:t>
      </w:r>
      <w:r w:rsidR="40C62665" w:rsidRPr="230A21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C6AACC3" w14:textId="3ACA2BBD" w:rsidR="00F04383" w:rsidRDefault="40C62665" w:rsidP="230A21C7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230A21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Navigators)</w:t>
      </w:r>
    </w:p>
    <w:p w14:paraId="53729D97" w14:textId="06502CAC" w:rsidR="00BB039F" w:rsidRPr="00BB039F" w:rsidRDefault="00BB039F" w:rsidP="00BB039F">
      <w:pPr>
        <w:spacing w:before="80" w:after="80" w:line="240" w:lineRule="auto"/>
        <w:rPr>
          <w:rFonts w:asciiTheme="majorHAnsi" w:hAnsiTheme="majorHAnsi"/>
          <w:i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71"/>
        <w:gridCol w:w="6859"/>
      </w:tblGrid>
      <w:tr w:rsidR="00DA6F03" w:rsidRPr="00BB039F" w14:paraId="6B7AEDB2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814B5" w14:textId="2583B565" w:rsidR="00DA6F03" w:rsidRPr="00F5586C" w:rsidRDefault="0C79B8B5" w:rsidP="230A21C7">
            <w:pPr>
              <w:spacing w:before="80" w:after="80" w:line="240" w:lineRule="auto"/>
              <w:rPr>
                <w:rFonts w:eastAsia="Calibri"/>
                <w:color w:val="000000" w:themeColor="text1"/>
              </w:rPr>
            </w:pPr>
            <w:r w:rsidRPr="230A21C7">
              <w:rPr>
                <w:rFonts w:eastAsia="Calibri"/>
                <w:b/>
                <w:bCs/>
                <w:color w:val="000000" w:themeColor="text1"/>
              </w:rPr>
              <w:t>Time (will vary)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F569F" w14:textId="63A28E07" w:rsidR="00DA6F03" w:rsidRPr="00F5586C" w:rsidRDefault="69512452" w:rsidP="230A21C7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b/>
                <w:bCs/>
              </w:rPr>
              <w:t>Activity</w:t>
            </w:r>
          </w:p>
        </w:tc>
      </w:tr>
      <w:tr w:rsidR="00DA6F03" w:rsidRPr="00BB039F" w14:paraId="3BF0AB07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DC0FE" w14:textId="2DDF1B9C" w:rsidR="00DA6F03" w:rsidRPr="00F5586C" w:rsidRDefault="0ED8058A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CE410D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0</w:t>
            </w:r>
            <w:r w:rsidR="787ADD6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787ADD6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2A2C156B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2D1A93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7254" w14:textId="5C3CAC65" w:rsidR="00DA6F03" w:rsidRDefault="05732DBD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2D1A93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Welcome</w:t>
            </w:r>
            <w:r w:rsidR="41D49C0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2D1A93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Introductions</w:t>
            </w:r>
            <w:r w:rsidR="41D49C0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, Administrative</w:t>
            </w:r>
          </w:p>
          <w:p w14:paraId="6522A930" w14:textId="27FEC2C5" w:rsidR="005239F9" w:rsidRPr="00525E29" w:rsidRDefault="3FB996CA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Welcome participants and thank them for their participation.</w:t>
            </w:r>
          </w:p>
          <w:p w14:paraId="074206C7" w14:textId="06D2421A" w:rsidR="005239F9" w:rsidRPr="00525E29" w:rsidRDefault="6C35C3A3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nd acknowledgement.  </w:t>
            </w:r>
          </w:p>
          <w:p w14:paraId="55843D9F" w14:textId="32201EC4" w:rsidR="005239F9" w:rsidRPr="00525E29" w:rsidRDefault="39EE131F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Consent </w:t>
            </w:r>
            <w:r w:rsidR="39F6DA2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to participate</w:t>
            </w:r>
          </w:p>
          <w:p w14:paraId="646F8A69" w14:textId="5CB51DDB" w:rsidR="005239F9" w:rsidRPr="00525E29" w:rsidRDefault="193120A1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stablish some ground rules for </w:t>
            </w:r>
            <w:r w:rsidR="5D764628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eting</w:t>
            </w:r>
            <w:r w:rsidR="3CBD4E7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cluding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mphasizing a</w:t>
            </w:r>
            <w:r w:rsidR="77BD3D2B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utually 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respect</w:t>
            </w:r>
            <w:r w:rsidR="4F3E9081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ul space without any bias </w:t>
            </w:r>
            <w:r w:rsidR="6C1ADC9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r w:rsidR="5BCB87D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minding participants to only share information they are comfortable with</w:t>
            </w:r>
            <w:r w:rsidR="5E45EAD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haring). </w:t>
            </w:r>
          </w:p>
          <w:p w14:paraId="58B103CC" w14:textId="7BE06DBB" w:rsidR="005239F9" w:rsidRPr="00525E29" w:rsidRDefault="53CB93A2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4F62E05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5EEA44CF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ntroductions</w:t>
            </w:r>
            <w:r w:rsidR="141B8B1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a) First the Navigators research team will introduce themselves and their roles, </w:t>
            </w:r>
            <w:r w:rsidR="0829635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n answer </w:t>
            </w:r>
            <w:r w:rsidR="141B8B1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the ice breaker question “what are your plans for the summer</w:t>
            </w:r>
            <w:r w:rsidR="474B4A4F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reak this year?” b) Then the participants will introduce themselves</w:t>
            </w:r>
            <w:r w:rsidR="229B5C2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, then answer the ice breaker question “what are your plans for the summer break this year?”</w:t>
            </w:r>
          </w:p>
          <w:p w14:paraId="52E1CFE0" w14:textId="67426A03" w:rsidR="005239F9" w:rsidRPr="00525E29" w:rsidRDefault="26D27405" w:rsidP="230A21C7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229B5C2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btain consent for recording meeting, and remind participants that they can withdraw consent at any time </w:t>
            </w:r>
          </w:p>
        </w:tc>
      </w:tr>
      <w:tr w:rsidR="00DA6F03" w:rsidRPr="00BB039F" w14:paraId="573D76B3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FF8A" w14:textId="3287AC6D" w:rsidR="00DA6F03" w:rsidRPr="00F5586C" w:rsidRDefault="2CA6E00B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1A901511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45705C4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789F7A2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789F7A2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="17B539F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1C5C" w14:textId="77777777" w:rsidR="00DA6F03" w:rsidRPr="00F5586C" w:rsidRDefault="2D1A93F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urpose of this focus group: </w:t>
            </w:r>
          </w:p>
          <w:p w14:paraId="2CC9DD59" w14:textId="33EC23F3" w:rsidR="00DA6F03" w:rsidRPr="00F5586C" w:rsidRDefault="2605BB9C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7912B469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purpose </w:t>
            </w:r>
            <w:r w:rsidR="3D2083F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of this focus group is for you to share your experiences and perspectives as a health navigator who has provided navigation services for clients</w:t>
            </w:r>
            <w:r w:rsidR="4FD0150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people in </w:t>
            </w:r>
            <w:r w:rsidR="6DC76CC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</w:t>
            </w:r>
            <w:r w:rsidR="4FD0150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berta Health care system. </w:t>
            </w:r>
            <w:r w:rsidR="6760D66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 have a couple of questions prepared, and we hope to get your answers and insights on these questions. </w:t>
            </w:r>
          </w:p>
        </w:tc>
      </w:tr>
      <w:tr w:rsidR="00DA6F03" w:rsidRPr="00BB039F" w14:paraId="1378A2C5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82EC" w14:textId="0F37D327" w:rsidR="00DA6F03" w:rsidRPr="00F5586C" w:rsidRDefault="4FD01504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67B2891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44B80782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="270579BC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66EDF5C2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 w:rsidR="267BB4A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66EDF5C2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="267BB4A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3DA904C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0CD1" w14:textId="264EDE77" w:rsidR="00DA6F03" w:rsidRPr="005239F9" w:rsidRDefault="2D1A93F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mmarize </w:t>
            </w:r>
            <w:r w:rsidR="4CC72F16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how you developed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earch question</w:t>
            </w:r>
            <w:r w:rsidR="00A369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="74E9750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aCER</w:t>
            </w:r>
            <w:proofErr w:type="spellEnd"/>
            <w:r w:rsidR="74E9750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cess</w:t>
            </w:r>
            <w:r w:rsidR="51B838FC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</w:p>
          <w:p w14:paraId="5B435301" w14:textId="778EA677" w:rsidR="00DA6F03" w:rsidRPr="005239F9" w:rsidRDefault="7B1C776B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446BDC1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Give a brief background on</w:t>
            </w:r>
            <w:r w:rsidR="357AE4E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he importance and rational</w:t>
            </w:r>
            <w:r w:rsidR="5B8DD4CC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="357AE4E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our </w:t>
            </w:r>
            <w:r w:rsidR="65CBC358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search: limited amount of adequate literature on health navigation in Alberta. </w:t>
            </w:r>
          </w:p>
          <w:p w14:paraId="61F93836" w14:textId="36196FEF" w:rsidR="00DA6F03" w:rsidRPr="005239F9" w:rsidRDefault="35CDA1CD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Explain the </w:t>
            </w:r>
            <w:proofErr w:type="spellStart"/>
            <w:r w:rsidR="7E7E239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aCER</w:t>
            </w:r>
            <w:proofErr w:type="spellEnd"/>
            <w:r w:rsidR="7E7E239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rocess, and how we reviewed previous</w:t>
            </w:r>
            <w:r w:rsidR="7B1C776B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cer projects, research articles, and</w:t>
            </w:r>
            <w:r w:rsidR="3AE0476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vailable</w:t>
            </w:r>
            <w:r w:rsidR="7B1C776B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rey literature</w:t>
            </w:r>
            <w:r w:rsidR="785082C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 health navigation</w:t>
            </w:r>
            <w:r w:rsidR="24C80ED1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785082C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52F9F9B5" w14:textId="77BCB9D5" w:rsidR="00DA6F03" w:rsidRPr="005239F9" w:rsidRDefault="3D967D02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-</w:t>
            </w:r>
            <w:r w:rsidR="7B1C776B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 </w:t>
            </w:r>
            <w:r w:rsidR="05CE273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rived at a draft research question, which was finally restructured to the current research question based on the feedback we received during our SET discussion meeting. </w:t>
            </w:r>
          </w:p>
          <w:p w14:paraId="41521FDE" w14:textId="376D98FA" w:rsidR="00DA6F03" w:rsidRPr="005239F9" w:rsidRDefault="05CE273D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State the research question. </w:t>
            </w:r>
          </w:p>
          <w:p w14:paraId="444E8607" w14:textId="044ED326" w:rsidR="00DA6F03" w:rsidRPr="005239F9" w:rsidRDefault="45759C38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Explain that their input is valuable and will greatly contribute to our research.  </w:t>
            </w:r>
          </w:p>
        </w:tc>
      </w:tr>
      <w:tr w:rsidR="00DA6F03" w:rsidRPr="00BB039F" w14:paraId="4976D872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2C72" w14:textId="1A133912" w:rsidR="00DA6F03" w:rsidRPr="00F5586C" w:rsidRDefault="05CE273D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0</w:t>
            </w:r>
            <w:r w:rsidR="096A68B8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45BDD09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6E31769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6E317693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333C0436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E784" w14:textId="21ED8867" w:rsidR="005239F9" w:rsidRPr="005239F9" w:rsidRDefault="4CC72F16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Focus Group Question Guide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</w:p>
          <w:p w14:paraId="10EE96A5" w14:textId="51087264" w:rsidR="005239F9" w:rsidRPr="005239F9" w:rsidRDefault="7CC085B4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motivated you to become a health navigator?  </w:t>
            </w:r>
          </w:p>
          <w:p w14:paraId="643E623F" w14:textId="66CE287F" w:rsidR="005239F9" w:rsidRPr="005239F9" w:rsidRDefault="1F5ACB5A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n you describe your role as a health navigator in Alberta? </w:t>
            </w:r>
          </w:p>
          <w:p w14:paraId="7B7DCB4F" w14:textId="52A1A975" w:rsidR="005239F9" w:rsidRPr="005239F9" w:rsidRDefault="483BC957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es – what specific populations do you serve, how are you described? Are you paid?  </w:t>
            </w:r>
          </w:p>
          <w:p w14:paraId="09632098" w14:textId="62AC907F" w:rsidR="005239F9" w:rsidRPr="005239F9" w:rsidRDefault="0EF06030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resources or supports have you found most useful in your role as a health navigator?    </w:t>
            </w:r>
          </w:p>
          <w:p w14:paraId="644DBC2A" w14:textId="67EFD19C" w:rsidR="005239F9" w:rsidRPr="005239F9" w:rsidRDefault="190C0D71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es – type of training, support for compassion fatigue, mental health, etc.   </w:t>
            </w:r>
          </w:p>
          <w:p w14:paraId="5BF10EE2" w14:textId="353006E3" w:rsidR="005239F9" w:rsidRPr="005239F9" w:rsidRDefault="685BF2F3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are some </w:t>
            </w:r>
            <w:r w:rsidR="24D0D5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Challenges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ave faced in your role as a health navigator? </w:t>
            </w:r>
          </w:p>
          <w:p w14:paraId="595C1871" w14:textId="4D9A1593" w:rsidR="005239F9" w:rsidRPr="005239F9" w:rsidRDefault="1AE9EA3C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es - Communication with navigated, experience collaborating with other health care professionals or organizations while navigating patients through the health care system?   </w:t>
            </w:r>
          </w:p>
          <w:p w14:paraId="0BA5838F" w14:textId="156A09A8" w:rsidR="005239F9" w:rsidRPr="005239F9" w:rsidRDefault="2700D82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 w:rsidR="1BC2430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are some </w:t>
            </w:r>
            <w:r w:rsidR="701D5FB0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ositive experiences</w:t>
            </w:r>
            <w:r w:rsidR="1BC2430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5FCC8ABD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you have encountered in your role</w:t>
            </w:r>
            <w:r w:rsidR="1BC2430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 a health navigator? </w:t>
            </w:r>
          </w:p>
          <w:p w14:paraId="18EF6A98" w14:textId="18027929" w:rsidR="005239F9" w:rsidRPr="005239F9" w:rsidRDefault="3C7905F7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shared characteristics such as (language, culture, faith, lived experience with health conditions, gender, and age) are important for success in health navigation? </w:t>
            </w:r>
          </w:p>
          <w:p w14:paraId="24363BCE" w14:textId="3C34B42A" w:rsidR="005239F9" w:rsidRPr="005239F9" w:rsidRDefault="32D602B0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es – How do these characteristics impact your role as a health navigator? </w:t>
            </w:r>
          </w:p>
          <w:p w14:paraId="4702AEB7" w14:textId="4CEA6F21" w:rsidR="005239F9" w:rsidRPr="005239F9" w:rsidRDefault="714B57D0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improvements or changes do you believe are needed to enhance the effectiveness of health navigation services in Alberta? </w:t>
            </w:r>
          </w:p>
          <w:p w14:paraId="78FAD2D3" w14:textId="4011083B" w:rsidR="005239F9" w:rsidRPr="005239F9" w:rsidRDefault="1F2EE507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59F12F3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robes – Which areas or specific populations do you believe needs more navigation services?</w:t>
            </w:r>
          </w:p>
        </w:tc>
      </w:tr>
      <w:tr w:rsidR="00DA6F03" w:rsidRPr="00BB039F" w14:paraId="1E6BC4DD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5E1B" w14:textId="2E9CBBC7" w:rsidR="00DA6F03" w:rsidRPr="00F5586C" w:rsidRDefault="0A0CDD2E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6B22C91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="29CBDD98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25644DB6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33D61C7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33D61C7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r w:rsidR="1BF4F81E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D37A" w14:textId="3398EBD6" w:rsidR="00DA6F03" w:rsidRPr="005239F9" w:rsidRDefault="2D1A93F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Summarize the information collected</w:t>
            </w:r>
            <w:r w:rsidR="7E381D2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</w:p>
          <w:p w14:paraId="6991EE31" w14:textId="3F969961" w:rsidR="00DA6F03" w:rsidRPr="005239F9" w:rsidRDefault="43355FA3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7E381D27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mmarise key points discussed during the focus group. </w:t>
            </w:r>
          </w:p>
        </w:tc>
      </w:tr>
      <w:tr w:rsidR="00DA6F03" w:rsidRPr="00BB039F" w14:paraId="776A4528" w14:textId="77777777" w:rsidTr="230A21C7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C1DD1" w14:textId="0D6C69D6" w:rsidR="00DA6F03" w:rsidRPr="00F5586C" w:rsidRDefault="219D9E94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10.</w:t>
            </w:r>
            <w:r w:rsidR="61DD01A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 12.00</w:t>
            </w:r>
          </w:p>
        </w:tc>
        <w:tc>
          <w:tcPr>
            <w:tcW w:w="6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91FF" w14:textId="340E5075" w:rsidR="00DA6F03" w:rsidRPr="00F5586C" w:rsidRDefault="2D1A93F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rap up and </w:t>
            </w:r>
            <w:r w:rsidR="4CC72F16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discuss the</w:t>
            </w: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gagement</w:t>
            </w:r>
          </w:p>
          <w:p w14:paraId="6BADD0E1" w14:textId="4E9C8AFD" w:rsidR="00DA6F03" w:rsidRPr="00525E29" w:rsidRDefault="39969EC9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2D1A93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ll us what you discovered today through this group conversation? </w:t>
            </w:r>
          </w:p>
          <w:p w14:paraId="52E88E55" w14:textId="44A5C659" w:rsidR="00DA6F03" w:rsidRPr="00F5586C" w:rsidRDefault="26B3C11C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2D1A93F5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What will you take away from this session?</w:t>
            </w:r>
          </w:p>
          <w:p w14:paraId="174B74AE" w14:textId="1CAC017E" w:rsidR="00DA6F03" w:rsidRPr="00F5586C" w:rsidRDefault="26BAE455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- Do you have additional thoughts or suggestion for us?</w:t>
            </w:r>
          </w:p>
          <w:p w14:paraId="265B6515" w14:textId="6B698B6E" w:rsidR="00DA6F03" w:rsidRPr="00F5586C" w:rsidRDefault="7A8D1CAA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- </w:t>
            </w:r>
            <w:r w:rsidR="6A4F32FC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Share that after the data has been analyzed and themed, the participants will be invited to the REFLECT focus group</w:t>
            </w:r>
            <w:r w:rsidR="39A29A9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  <w:p w14:paraId="3651693A" w14:textId="175AC350" w:rsidR="00DA6F03" w:rsidRPr="00F5586C" w:rsidRDefault="557FC0C3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39A29A9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ank Participants for their time and input. </w:t>
            </w:r>
          </w:p>
          <w:p w14:paraId="33B6F7B3" w14:textId="42DA0F0D" w:rsidR="00DA6F03" w:rsidRPr="00F5586C" w:rsidRDefault="747B2488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- Share the demographic survey.</w:t>
            </w:r>
          </w:p>
          <w:p w14:paraId="063341A7" w14:textId="3EB61335" w:rsidR="00DA6F03" w:rsidRPr="00F5586C" w:rsidRDefault="73DDF8C7" w:rsidP="230A21C7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39A29A9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>Provi</w:t>
            </w:r>
            <w:r w:rsidR="5799F264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 </w:t>
            </w:r>
            <w:r w:rsidR="39A29A9A" w:rsidRPr="230A21C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formation on how participants can contact us for further feedback and follow-up. </w:t>
            </w:r>
          </w:p>
        </w:tc>
      </w:tr>
    </w:tbl>
    <w:p w14:paraId="6CC6ECF9" w14:textId="77777777" w:rsidR="003C3729" w:rsidRPr="00F04383" w:rsidRDefault="003C3729" w:rsidP="00BB039F">
      <w:pPr>
        <w:spacing w:before="120" w:after="120" w:line="240" w:lineRule="auto"/>
        <w:jc w:val="center"/>
        <w:rPr>
          <w:rFonts w:asciiTheme="majorHAnsi" w:hAnsiTheme="majorHAnsi" w:cs="Times New Roman"/>
          <w:b/>
          <w:bCs/>
          <w:color w:val="000000"/>
        </w:rPr>
      </w:pPr>
    </w:p>
    <w:sectPr w:rsidR="003C3729" w:rsidRPr="00F04383" w:rsidSect="003C3729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47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793B3" w14:textId="77777777" w:rsidR="00515372" w:rsidRDefault="00515372" w:rsidP="003C3729">
      <w:pPr>
        <w:spacing w:after="0" w:line="240" w:lineRule="auto"/>
      </w:pPr>
      <w:r>
        <w:separator/>
      </w:r>
    </w:p>
  </w:endnote>
  <w:endnote w:type="continuationSeparator" w:id="0">
    <w:p w14:paraId="2601544D" w14:textId="77777777" w:rsidR="00515372" w:rsidRDefault="00515372" w:rsidP="003C3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B5B77" w14:textId="77777777" w:rsidR="003C3729" w:rsidRDefault="00515372">
    <w:pPr>
      <w:pStyle w:val="Footer"/>
    </w:pPr>
    <w:sdt>
      <w:sdtPr>
        <w:id w:val="969400743"/>
        <w:placeholder>
          <w:docPart w:val="736B3FB85A168E49966C5623E3D2CEB9"/>
        </w:placeholder>
        <w:temporary/>
        <w:showingPlcHdr/>
      </w:sdtPr>
      <w:sdtEndPr/>
      <w:sdtContent>
        <w:r w:rsidR="003C3729">
          <w:t>[Type text]</w:t>
        </w:r>
      </w:sdtContent>
    </w:sdt>
    <w:r w:rsidR="003C3729">
      <w:ptab w:relativeTo="margin" w:alignment="center" w:leader="none"/>
    </w:r>
    <w:sdt>
      <w:sdtPr>
        <w:id w:val="969400748"/>
        <w:placeholder>
          <w:docPart w:val="3A6568C7DD2A114BAAA0BE95327637A0"/>
        </w:placeholder>
        <w:temporary/>
        <w:showingPlcHdr/>
      </w:sdtPr>
      <w:sdtEndPr/>
      <w:sdtContent>
        <w:r w:rsidR="003C3729">
          <w:t>[Type text]</w:t>
        </w:r>
      </w:sdtContent>
    </w:sdt>
    <w:r w:rsidR="003C3729">
      <w:ptab w:relativeTo="margin" w:alignment="right" w:leader="none"/>
    </w:r>
    <w:sdt>
      <w:sdtPr>
        <w:id w:val="969400753"/>
        <w:placeholder>
          <w:docPart w:val="B348B668CC95184A875FA9072437FAB7"/>
        </w:placeholder>
        <w:temporary/>
        <w:showingPlcHdr/>
      </w:sdtPr>
      <w:sdtEndPr/>
      <w:sdtContent>
        <w:r w:rsidR="003C3729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8D0D7" w14:textId="49C994CA" w:rsidR="003C3729" w:rsidRDefault="319BD27F" w:rsidP="319BD27F">
    <w:pPr>
      <w:spacing w:after="0" w:line="259" w:lineRule="auto"/>
      <w:rPr>
        <w:rFonts w:eastAsia="Calibri"/>
        <w:color w:val="000000" w:themeColor="text1"/>
        <w:lang w:val="en-US"/>
      </w:rPr>
    </w:pPr>
    <w:r w:rsidRPr="319BD27F">
      <w:rPr>
        <w:rFonts w:eastAsia="Calibri"/>
      </w:rPr>
      <w:t xml:space="preserve">Title: </w:t>
    </w:r>
    <w:r w:rsidRPr="319BD27F">
      <w:rPr>
        <w:rFonts w:eastAsia="Calibri"/>
        <w:color w:val="000000" w:themeColor="text1"/>
      </w:rPr>
      <w:t xml:space="preserve">Understanding healthcare navigation in Alberta: What is important to healthcare navigators and to people who have been navigated in the Alberta healthcare system? </w:t>
    </w:r>
  </w:p>
  <w:p w14:paraId="47A80005" w14:textId="49B1216E" w:rsidR="003C3729" w:rsidRDefault="319BD27F" w:rsidP="319BD27F">
    <w:pPr>
      <w:spacing w:after="0" w:line="259" w:lineRule="auto"/>
      <w:rPr>
        <w:rFonts w:eastAsia="Calibri"/>
        <w:color w:val="000000" w:themeColor="text1"/>
        <w:lang w:val="en-US"/>
      </w:rPr>
    </w:pPr>
    <w:r w:rsidRPr="319BD27F">
      <w:rPr>
        <w:rFonts w:eastAsia="Calibri"/>
      </w:rPr>
      <w:t xml:space="preserve">Research Ethics Board: </w:t>
    </w:r>
    <w:r w:rsidRPr="319BD27F">
      <w:rPr>
        <w:rFonts w:eastAsia="Calibri"/>
        <w:color w:val="000000" w:themeColor="text1"/>
      </w:rPr>
      <w:t xml:space="preserve"> REB24-0389</w:t>
    </w:r>
  </w:p>
  <w:p w14:paraId="20A456B2" w14:textId="4B7EC7B8" w:rsidR="003C3729" w:rsidRDefault="319BD27F" w:rsidP="319BD27F">
    <w:pPr>
      <w:spacing w:after="0" w:line="259" w:lineRule="auto"/>
      <w:rPr>
        <w:rFonts w:eastAsia="Calibri"/>
        <w:lang w:val="en-US"/>
      </w:rPr>
    </w:pPr>
    <w:r w:rsidRPr="319BD27F">
      <w:rPr>
        <w:rFonts w:eastAsia="Calibri"/>
      </w:rPr>
      <w:t>Principal Investigator: Dr. Maria Santana</w:t>
    </w:r>
  </w:p>
  <w:p w14:paraId="7586FD58" w14:textId="3CB1E0C3" w:rsidR="003C3729" w:rsidRDefault="319BD27F" w:rsidP="319BD27F">
    <w:pPr>
      <w:spacing w:after="0" w:line="259" w:lineRule="auto"/>
      <w:rPr>
        <w:rFonts w:eastAsia="Calibri"/>
        <w:lang w:val="en-US"/>
      </w:rPr>
    </w:pPr>
    <w:r w:rsidRPr="319BD27F">
      <w:rPr>
        <w:rFonts w:eastAsia="Calibri"/>
      </w:rPr>
      <w:t>Date: March 29, 2024</w:t>
    </w:r>
  </w:p>
  <w:p w14:paraId="4C1F3841" w14:textId="562B6D87" w:rsidR="003C3729" w:rsidRDefault="319BD27F" w:rsidP="319BD27F">
    <w:pPr>
      <w:spacing w:after="0" w:line="259" w:lineRule="auto"/>
      <w:rPr>
        <w:sz w:val="20"/>
        <w:szCs w:val="20"/>
      </w:rPr>
    </w:pPr>
    <w:r w:rsidRPr="319BD27F">
      <w:rPr>
        <w:rFonts w:eastAsia="Calibri"/>
      </w:rPr>
      <w:t>Version 1</w:t>
    </w:r>
    <w:r w:rsidRPr="319BD27F">
      <w:rPr>
        <w:sz w:val="20"/>
        <w:szCs w:val="20"/>
      </w:rPr>
      <w:t xml:space="preserve"> </w:t>
    </w:r>
  </w:p>
  <w:p w14:paraId="6A87272F" w14:textId="68B9EAC7" w:rsidR="003C3729" w:rsidRDefault="230A21C7" w:rsidP="003C3729">
    <w:pPr>
      <w:pStyle w:val="Footer"/>
      <w:ind w:right="360"/>
    </w:pPr>
    <w:r w:rsidRPr="230A21C7">
      <w:rPr>
        <w:rFonts w:cs="Arial"/>
        <w:sz w:val="20"/>
        <w:szCs w:val="20"/>
      </w:rPr>
      <w:t xml:space="preserve">Page </w:t>
    </w:r>
    <w:r w:rsidR="003C3729" w:rsidRPr="230A21C7">
      <w:rPr>
        <w:rFonts w:cs="Arial"/>
        <w:noProof/>
        <w:sz w:val="20"/>
        <w:szCs w:val="20"/>
      </w:rPr>
      <w:fldChar w:fldCharType="begin"/>
    </w:r>
    <w:r w:rsidR="003C3729" w:rsidRPr="230A21C7">
      <w:rPr>
        <w:rFonts w:cs="Arial"/>
        <w:sz w:val="20"/>
        <w:szCs w:val="20"/>
        <w:highlight w:val="yellow"/>
      </w:rPr>
      <w:instrText xml:space="preserve"> PAGE </w:instrText>
    </w:r>
    <w:r w:rsidR="003C3729" w:rsidRPr="230A21C7">
      <w:rPr>
        <w:rFonts w:cs="Arial"/>
        <w:sz w:val="20"/>
        <w:szCs w:val="20"/>
        <w:highlight w:val="yellow"/>
      </w:rPr>
      <w:fldChar w:fldCharType="separate"/>
    </w:r>
    <w:r w:rsidRPr="230A21C7">
      <w:rPr>
        <w:rFonts w:cs="Arial"/>
        <w:noProof/>
        <w:sz w:val="20"/>
        <w:szCs w:val="20"/>
      </w:rPr>
      <w:t>1</w:t>
    </w:r>
    <w:r w:rsidR="003C3729" w:rsidRPr="230A21C7">
      <w:rPr>
        <w:rFonts w:cs="Arial"/>
        <w:noProof/>
        <w:sz w:val="20"/>
        <w:szCs w:val="20"/>
      </w:rPr>
      <w:fldChar w:fldCharType="end"/>
    </w:r>
    <w:r w:rsidRPr="230A21C7">
      <w:rPr>
        <w:rFonts w:cs="Arial"/>
        <w:sz w:val="20"/>
        <w:szCs w:val="20"/>
      </w:rPr>
      <w:t xml:space="preserve"> of </w:t>
    </w:r>
    <w:r w:rsidR="003C3729" w:rsidRPr="230A21C7">
      <w:rPr>
        <w:rFonts w:cs="Arial"/>
        <w:noProof/>
        <w:sz w:val="20"/>
        <w:szCs w:val="20"/>
      </w:rPr>
      <w:fldChar w:fldCharType="begin"/>
    </w:r>
    <w:r w:rsidR="003C3729" w:rsidRPr="230A21C7">
      <w:rPr>
        <w:rFonts w:cs="Arial"/>
        <w:sz w:val="20"/>
        <w:szCs w:val="20"/>
        <w:highlight w:val="yellow"/>
      </w:rPr>
      <w:instrText xml:space="preserve"> NUMPAGES  </w:instrText>
    </w:r>
    <w:r w:rsidR="003C3729" w:rsidRPr="230A21C7">
      <w:rPr>
        <w:rFonts w:cs="Arial"/>
        <w:sz w:val="20"/>
        <w:szCs w:val="20"/>
        <w:highlight w:val="yellow"/>
      </w:rPr>
      <w:fldChar w:fldCharType="separate"/>
    </w:r>
    <w:r w:rsidRPr="230A21C7">
      <w:rPr>
        <w:rFonts w:cs="Arial"/>
        <w:noProof/>
        <w:sz w:val="20"/>
        <w:szCs w:val="20"/>
      </w:rPr>
      <w:t>1</w:t>
    </w:r>
    <w:r w:rsidR="003C3729" w:rsidRPr="230A21C7">
      <w:rPr>
        <w:rFonts w:cs="Arial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E940B" w14:textId="77777777" w:rsidR="00515372" w:rsidRDefault="00515372" w:rsidP="003C3729">
      <w:pPr>
        <w:spacing w:after="0" w:line="240" w:lineRule="auto"/>
      </w:pPr>
      <w:r>
        <w:separator/>
      </w:r>
    </w:p>
  </w:footnote>
  <w:footnote w:type="continuationSeparator" w:id="0">
    <w:p w14:paraId="14E068EB" w14:textId="77777777" w:rsidR="00515372" w:rsidRDefault="00515372" w:rsidP="003C37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FF1BE" w14:textId="58F1DA0D" w:rsidR="230A21C7" w:rsidRDefault="230A21C7" w:rsidP="230A21C7">
    <w:pPr>
      <w:pStyle w:val="Header"/>
      <w:jc w:val="center"/>
    </w:pPr>
    <w:r>
      <w:rPr>
        <w:noProof/>
      </w:rPr>
      <w:drawing>
        <wp:inline distT="0" distB="0" distL="0" distR="0" wp14:anchorId="297B1AC2" wp14:editId="326B94A4">
          <wp:extent cx="4333875" cy="714375"/>
          <wp:effectExtent l="0" t="0" r="0" b="0"/>
          <wp:docPr id="1862745245" name="Picture 186274524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333875" cy="7143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ZFeBs+Jabij3k" int2:id="r1Lytfj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19DF"/>
    <w:multiLevelType w:val="hybridMultilevel"/>
    <w:tmpl w:val="EB720300"/>
    <w:lvl w:ilvl="0" w:tplc="80F4A0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BEB38F"/>
    <w:multiLevelType w:val="hybridMultilevel"/>
    <w:tmpl w:val="236AE770"/>
    <w:lvl w:ilvl="0" w:tplc="4F5E4F30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B04F500">
      <w:start w:val="1"/>
      <w:numFmt w:val="lowerLetter"/>
      <w:lvlText w:val="%2."/>
      <w:lvlJc w:val="left"/>
      <w:pPr>
        <w:ind w:left="1440" w:hanging="360"/>
      </w:pPr>
    </w:lvl>
    <w:lvl w:ilvl="2" w:tplc="B79EDEC4">
      <w:start w:val="1"/>
      <w:numFmt w:val="lowerRoman"/>
      <w:lvlText w:val="%3."/>
      <w:lvlJc w:val="right"/>
      <w:pPr>
        <w:ind w:left="2160" w:hanging="180"/>
      </w:pPr>
    </w:lvl>
    <w:lvl w:ilvl="3" w:tplc="86722248">
      <w:start w:val="1"/>
      <w:numFmt w:val="decimal"/>
      <w:lvlText w:val="%4."/>
      <w:lvlJc w:val="left"/>
      <w:pPr>
        <w:ind w:left="2880" w:hanging="360"/>
      </w:pPr>
    </w:lvl>
    <w:lvl w:ilvl="4" w:tplc="8FD66DC8">
      <w:start w:val="1"/>
      <w:numFmt w:val="lowerLetter"/>
      <w:lvlText w:val="%5."/>
      <w:lvlJc w:val="left"/>
      <w:pPr>
        <w:ind w:left="3600" w:hanging="360"/>
      </w:pPr>
    </w:lvl>
    <w:lvl w:ilvl="5" w:tplc="FEB03350">
      <w:start w:val="1"/>
      <w:numFmt w:val="lowerRoman"/>
      <w:lvlText w:val="%6."/>
      <w:lvlJc w:val="right"/>
      <w:pPr>
        <w:ind w:left="4320" w:hanging="180"/>
      </w:pPr>
    </w:lvl>
    <w:lvl w:ilvl="6" w:tplc="0AD4D330">
      <w:start w:val="1"/>
      <w:numFmt w:val="decimal"/>
      <w:lvlText w:val="%7."/>
      <w:lvlJc w:val="left"/>
      <w:pPr>
        <w:ind w:left="5040" w:hanging="360"/>
      </w:pPr>
    </w:lvl>
    <w:lvl w:ilvl="7" w:tplc="5ADCFF44">
      <w:start w:val="1"/>
      <w:numFmt w:val="lowerLetter"/>
      <w:lvlText w:val="%8."/>
      <w:lvlJc w:val="left"/>
      <w:pPr>
        <w:ind w:left="5760" w:hanging="360"/>
      </w:pPr>
    </w:lvl>
    <w:lvl w:ilvl="8" w:tplc="9C76D89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90400"/>
    <w:multiLevelType w:val="hybridMultilevel"/>
    <w:tmpl w:val="D098F6B0"/>
    <w:lvl w:ilvl="0" w:tplc="7BE4611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11F66F36">
      <w:start w:val="1"/>
      <w:numFmt w:val="lowerLetter"/>
      <w:lvlText w:val="%2."/>
      <w:lvlJc w:val="left"/>
      <w:pPr>
        <w:ind w:left="1080" w:hanging="360"/>
      </w:pPr>
    </w:lvl>
    <w:lvl w:ilvl="2" w:tplc="F192109E">
      <w:start w:val="1"/>
      <w:numFmt w:val="lowerRoman"/>
      <w:lvlText w:val="%3."/>
      <w:lvlJc w:val="right"/>
      <w:pPr>
        <w:ind w:left="1800" w:hanging="180"/>
      </w:pPr>
    </w:lvl>
    <w:lvl w:ilvl="3" w:tplc="EAE4A9AA">
      <w:start w:val="1"/>
      <w:numFmt w:val="decimal"/>
      <w:lvlText w:val="%4."/>
      <w:lvlJc w:val="left"/>
      <w:pPr>
        <w:ind w:left="2520" w:hanging="360"/>
      </w:pPr>
    </w:lvl>
    <w:lvl w:ilvl="4" w:tplc="720EDE08">
      <w:start w:val="1"/>
      <w:numFmt w:val="lowerLetter"/>
      <w:lvlText w:val="%5."/>
      <w:lvlJc w:val="left"/>
      <w:pPr>
        <w:ind w:left="3240" w:hanging="360"/>
      </w:pPr>
    </w:lvl>
    <w:lvl w:ilvl="5" w:tplc="7952C59E">
      <w:start w:val="1"/>
      <w:numFmt w:val="lowerRoman"/>
      <w:lvlText w:val="%6."/>
      <w:lvlJc w:val="right"/>
      <w:pPr>
        <w:ind w:left="3960" w:hanging="180"/>
      </w:pPr>
    </w:lvl>
    <w:lvl w:ilvl="6" w:tplc="D0C6C4B0">
      <w:start w:val="1"/>
      <w:numFmt w:val="decimal"/>
      <w:lvlText w:val="%7."/>
      <w:lvlJc w:val="left"/>
      <w:pPr>
        <w:ind w:left="4680" w:hanging="360"/>
      </w:pPr>
    </w:lvl>
    <w:lvl w:ilvl="7" w:tplc="0EE85FA4">
      <w:start w:val="1"/>
      <w:numFmt w:val="lowerLetter"/>
      <w:lvlText w:val="%8."/>
      <w:lvlJc w:val="left"/>
      <w:pPr>
        <w:ind w:left="5400" w:hanging="360"/>
      </w:pPr>
    </w:lvl>
    <w:lvl w:ilvl="8" w:tplc="8A86A640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9ED192"/>
    <w:multiLevelType w:val="hybridMultilevel"/>
    <w:tmpl w:val="88A8084C"/>
    <w:lvl w:ilvl="0" w:tplc="A26A30BC">
      <w:start w:val="1"/>
      <w:numFmt w:val="decimal"/>
      <w:lvlText w:val="%1."/>
      <w:lvlJc w:val="left"/>
      <w:pPr>
        <w:ind w:left="720" w:hanging="360"/>
      </w:pPr>
    </w:lvl>
    <w:lvl w:ilvl="1" w:tplc="FE6CF8A4">
      <w:start w:val="1"/>
      <w:numFmt w:val="lowerLetter"/>
      <w:lvlText w:val="%2."/>
      <w:lvlJc w:val="left"/>
      <w:pPr>
        <w:ind w:left="1440" w:hanging="360"/>
      </w:pPr>
    </w:lvl>
    <w:lvl w:ilvl="2" w:tplc="2F90FB22">
      <w:start w:val="1"/>
      <w:numFmt w:val="lowerRoman"/>
      <w:lvlText w:val="%3."/>
      <w:lvlJc w:val="right"/>
      <w:pPr>
        <w:ind w:left="2160" w:hanging="180"/>
      </w:pPr>
    </w:lvl>
    <w:lvl w:ilvl="3" w:tplc="DD22E606">
      <w:start w:val="1"/>
      <w:numFmt w:val="decimal"/>
      <w:lvlText w:val="%4."/>
      <w:lvlJc w:val="left"/>
      <w:pPr>
        <w:ind w:left="2880" w:hanging="360"/>
      </w:pPr>
    </w:lvl>
    <w:lvl w:ilvl="4" w:tplc="19F41684">
      <w:start w:val="1"/>
      <w:numFmt w:val="lowerLetter"/>
      <w:lvlText w:val="%5."/>
      <w:lvlJc w:val="left"/>
      <w:pPr>
        <w:ind w:left="3600" w:hanging="360"/>
      </w:pPr>
    </w:lvl>
    <w:lvl w:ilvl="5" w:tplc="1BD042BE">
      <w:start w:val="1"/>
      <w:numFmt w:val="lowerRoman"/>
      <w:lvlText w:val="%6."/>
      <w:lvlJc w:val="right"/>
      <w:pPr>
        <w:ind w:left="4320" w:hanging="180"/>
      </w:pPr>
    </w:lvl>
    <w:lvl w:ilvl="6" w:tplc="DBC485C4">
      <w:start w:val="1"/>
      <w:numFmt w:val="decimal"/>
      <w:lvlText w:val="%7."/>
      <w:lvlJc w:val="left"/>
      <w:pPr>
        <w:ind w:left="5040" w:hanging="360"/>
      </w:pPr>
    </w:lvl>
    <w:lvl w:ilvl="7" w:tplc="2ADEF884">
      <w:start w:val="1"/>
      <w:numFmt w:val="lowerLetter"/>
      <w:lvlText w:val="%8."/>
      <w:lvlJc w:val="left"/>
      <w:pPr>
        <w:ind w:left="5760" w:hanging="360"/>
      </w:pPr>
    </w:lvl>
    <w:lvl w:ilvl="8" w:tplc="AA60AA8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A08D7"/>
    <w:multiLevelType w:val="hybridMultilevel"/>
    <w:tmpl w:val="498A7FCA"/>
    <w:lvl w:ilvl="0" w:tplc="F8E612CA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6C6C244">
      <w:start w:val="1"/>
      <w:numFmt w:val="lowerLetter"/>
      <w:lvlText w:val="%2."/>
      <w:lvlJc w:val="left"/>
      <w:pPr>
        <w:ind w:left="1440" w:hanging="360"/>
      </w:pPr>
    </w:lvl>
    <w:lvl w:ilvl="2" w:tplc="66066530">
      <w:start w:val="1"/>
      <w:numFmt w:val="lowerRoman"/>
      <w:lvlText w:val="%3."/>
      <w:lvlJc w:val="right"/>
      <w:pPr>
        <w:ind w:left="2160" w:hanging="180"/>
      </w:pPr>
    </w:lvl>
    <w:lvl w:ilvl="3" w:tplc="814CA6C6">
      <w:start w:val="1"/>
      <w:numFmt w:val="decimal"/>
      <w:lvlText w:val="%4."/>
      <w:lvlJc w:val="left"/>
      <w:pPr>
        <w:ind w:left="2880" w:hanging="360"/>
      </w:pPr>
    </w:lvl>
    <w:lvl w:ilvl="4" w:tplc="890C33CC">
      <w:start w:val="1"/>
      <w:numFmt w:val="lowerLetter"/>
      <w:lvlText w:val="%5."/>
      <w:lvlJc w:val="left"/>
      <w:pPr>
        <w:ind w:left="3600" w:hanging="360"/>
      </w:pPr>
    </w:lvl>
    <w:lvl w:ilvl="5" w:tplc="7096C8EC">
      <w:start w:val="1"/>
      <w:numFmt w:val="lowerRoman"/>
      <w:lvlText w:val="%6."/>
      <w:lvlJc w:val="right"/>
      <w:pPr>
        <w:ind w:left="4320" w:hanging="180"/>
      </w:pPr>
    </w:lvl>
    <w:lvl w:ilvl="6" w:tplc="7A4649F2">
      <w:start w:val="1"/>
      <w:numFmt w:val="decimal"/>
      <w:lvlText w:val="%7."/>
      <w:lvlJc w:val="left"/>
      <w:pPr>
        <w:ind w:left="5040" w:hanging="360"/>
      </w:pPr>
    </w:lvl>
    <w:lvl w:ilvl="7" w:tplc="325C3FEA">
      <w:start w:val="1"/>
      <w:numFmt w:val="lowerLetter"/>
      <w:lvlText w:val="%8."/>
      <w:lvlJc w:val="left"/>
      <w:pPr>
        <w:ind w:left="5760" w:hanging="360"/>
      </w:pPr>
    </w:lvl>
    <w:lvl w:ilvl="8" w:tplc="4656A60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311564"/>
    <w:multiLevelType w:val="hybridMultilevel"/>
    <w:tmpl w:val="9060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ABAE3"/>
    <w:multiLevelType w:val="hybridMultilevel"/>
    <w:tmpl w:val="9E26C436"/>
    <w:lvl w:ilvl="0" w:tplc="FFE81288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0E24B7A">
      <w:start w:val="1"/>
      <w:numFmt w:val="lowerLetter"/>
      <w:lvlText w:val="%2."/>
      <w:lvlJc w:val="left"/>
      <w:pPr>
        <w:ind w:left="1440" w:hanging="360"/>
      </w:pPr>
    </w:lvl>
    <w:lvl w:ilvl="2" w:tplc="13C4C550">
      <w:start w:val="1"/>
      <w:numFmt w:val="lowerRoman"/>
      <w:lvlText w:val="%3."/>
      <w:lvlJc w:val="right"/>
      <w:pPr>
        <w:ind w:left="2160" w:hanging="180"/>
      </w:pPr>
    </w:lvl>
    <w:lvl w:ilvl="3" w:tplc="4BF6B2E0">
      <w:start w:val="1"/>
      <w:numFmt w:val="decimal"/>
      <w:lvlText w:val="%4."/>
      <w:lvlJc w:val="left"/>
      <w:pPr>
        <w:ind w:left="2880" w:hanging="360"/>
      </w:pPr>
    </w:lvl>
    <w:lvl w:ilvl="4" w:tplc="E0360AE6">
      <w:start w:val="1"/>
      <w:numFmt w:val="lowerLetter"/>
      <w:lvlText w:val="%5."/>
      <w:lvlJc w:val="left"/>
      <w:pPr>
        <w:ind w:left="3600" w:hanging="360"/>
      </w:pPr>
    </w:lvl>
    <w:lvl w:ilvl="5" w:tplc="6388CF56">
      <w:start w:val="1"/>
      <w:numFmt w:val="lowerRoman"/>
      <w:lvlText w:val="%6."/>
      <w:lvlJc w:val="right"/>
      <w:pPr>
        <w:ind w:left="4320" w:hanging="180"/>
      </w:pPr>
    </w:lvl>
    <w:lvl w:ilvl="6" w:tplc="D078316E">
      <w:start w:val="1"/>
      <w:numFmt w:val="decimal"/>
      <w:lvlText w:val="%7."/>
      <w:lvlJc w:val="left"/>
      <w:pPr>
        <w:ind w:left="5040" w:hanging="360"/>
      </w:pPr>
    </w:lvl>
    <w:lvl w:ilvl="7" w:tplc="97587B1C">
      <w:start w:val="1"/>
      <w:numFmt w:val="lowerLetter"/>
      <w:lvlText w:val="%8."/>
      <w:lvlJc w:val="left"/>
      <w:pPr>
        <w:ind w:left="5760" w:hanging="360"/>
      </w:pPr>
    </w:lvl>
    <w:lvl w:ilvl="8" w:tplc="5D5E748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A5F6D"/>
    <w:multiLevelType w:val="hybridMultilevel"/>
    <w:tmpl w:val="BAAAB33E"/>
    <w:lvl w:ilvl="0" w:tplc="80F4A07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35D35D0"/>
    <w:multiLevelType w:val="hybridMultilevel"/>
    <w:tmpl w:val="649666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18A998"/>
    <w:multiLevelType w:val="hybridMultilevel"/>
    <w:tmpl w:val="A8C2B75E"/>
    <w:lvl w:ilvl="0" w:tplc="1BC0EACE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9068152">
      <w:start w:val="1"/>
      <w:numFmt w:val="lowerLetter"/>
      <w:lvlText w:val="%2."/>
      <w:lvlJc w:val="left"/>
      <w:pPr>
        <w:ind w:left="1440" w:hanging="360"/>
      </w:pPr>
    </w:lvl>
    <w:lvl w:ilvl="2" w:tplc="943E8746">
      <w:start w:val="1"/>
      <w:numFmt w:val="lowerRoman"/>
      <w:lvlText w:val="%3."/>
      <w:lvlJc w:val="right"/>
      <w:pPr>
        <w:ind w:left="2160" w:hanging="180"/>
      </w:pPr>
    </w:lvl>
    <w:lvl w:ilvl="3" w:tplc="0FFC7198">
      <w:start w:val="1"/>
      <w:numFmt w:val="decimal"/>
      <w:lvlText w:val="%4."/>
      <w:lvlJc w:val="left"/>
      <w:pPr>
        <w:ind w:left="2880" w:hanging="360"/>
      </w:pPr>
    </w:lvl>
    <w:lvl w:ilvl="4" w:tplc="3C2488B4">
      <w:start w:val="1"/>
      <w:numFmt w:val="lowerLetter"/>
      <w:lvlText w:val="%5."/>
      <w:lvlJc w:val="left"/>
      <w:pPr>
        <w:ind w:left="3600" w:hanging="360"/>
      </w:pPr>
    </w:lvl>
    <w:lvl w:ilvl="5" w:tplc="FC1A0F64">
      <w:start w:val="1"/>
      <w:numFmt w:val="lowerRoman"/>
      <w:lvlText w:val="%6."/>
      <w:lvlJc w:val="right"/>
      <w:pPr>
        <w:ind w:left="4320" w:hanging="180"/>
      </w:pPr>
    </w:lvl>
    <w:lvl w:ilvl="6" w:tplc="E19486EA">
      <w:start w:val="1"/>
      <w:numFmt w:val="decimal"/>
      <w:lvlText w:val="%7."/>
      <w:lvlJc w:val="left"/>
      <w:pPr>
        <w:ind w:left="5040" w:hanging="360"/>
      </w:pPr>
    </w:lvl>
    <w:lvl w:ilvl="7" w:tplc="5EECD914">
      <w:start w:val="1"/>
      <w:numFmt w:val="lowerLetter"/>
      <w:lvlText w:val="%8."/>
      <w:lvlJc w:val="left"/>
      <w:pPr>
        <w:ind w:left="5760" w:hanging="360"/>
      </w:pPr>
    </w:lvl>
    <w:lvl w:ilvl="8" w:tplc="5956CAD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6965BE"/>
    <w:multiLevelType w:val="hybridMultilevel"/>
    <w:tmpl w:val="CE74C8CC"/>
    <w:lvl w:ilvl="0" w:tplc="80F4A078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tabs>
          <w:tab w:val="num" w:pos="-1080"/>
        </w:tabs>
        <w:ind w:left="-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074F6CD"/>
    <w:multiLevelType w:val="hybridMultilevel"/>
    <w:tmpl w:val="165E55B0"/>
    <w:lvl w:ilvl="0" w:tplc="934683AA">
      <w:start w:val="1"/>
      <w:numFmt w:val="decimal"/>
      <w:lvlText w:val="%1."/>
      <w:lvlJc w:val="left"/>
      <w:pPr>
        <w:ind w:left="720" w:hanging="360"/>
      </w:pPr>
    </w:lvl>
    <w:lvl w:ilvl="1" w:tplc="B0649706">
      <w:start w:val="1"/>
      <w:numFmt w:val="lowerLetter"/>
      <w:lvlText w:val="%2."/>
      <w:lvlJc w:val="left"/>
      <w:pPr>
        <w:ind w:left="1440" w:hanging="360"/>
      </w:pPr>
    </w:lvl>
    <w:lvl w:ilvl="2" w:tplc="3A0A1CA8">
      <w:start w:val="1"/>
      <w:numFmt w:val="lowerRoman"/>
      <w:lvlText w:val="%3."/>
      <w:lvlJc w:val="right"/>
      <w:pPr>
        <w:ind w:left="2160" w:hanging="180"/>
      </w:pPr>
    </w:lvl>
    <w:lvl w:ilvl="3" w:tplc="B1766D26">
      <w:start w:val="1"/>
      <w:numFmt w:val="decimal"/>
      <w:lvlText w:val="%4."/>
      <w:lvlJc w:val="left"/>
      <w:pPr>
        <w:ind w:left="2880" w:hanging="360"/>
      </w:pPr>
    </w:lvl>
    <w:lvl w:ilvl="4" w:tplc="EB023342">
      <w:start w:val="1"/>
      <w:numFmt w:val="lowerLetter"/>
      <w:lvlText w:val="%5."/>
      <w:lvlJc w:val="left"/>
      <w:pPr>
        <w:ind w:left="3600" w:hanging="360"/>
      </w:pPr>
    </w:lvl>
    <w:lvl w:ilvl="5" w:tplc="E72AB818">
      <w:start w:val="1"/>
      <w:numFmt w:val="lowerRoman"/>
      <w:lvlText w:val="%6."/>
      <w:lvlJc w:val="right"/>
      <w:pPr>
        <w:ind w:left="4320" w:hanging="180"/>
      </w:pPr>
    </w:lvl>
    <w:lvl w:ilvl="6" w:tplc="1A4AD93C">
      <w:start w:val="1"/>
      <w:numFmt w:val="decimal"/>
      <w:lvlText w:val="%7."/>
      <w:lvlJc w:val="left"/>
      <w:pPr>
        <w:ind w:left="5040" w:hanging="360"/>
      </w:pPr>
    </w:lvl>
    <w:lvl w:ilvl="7" w:tplc="93DE1C9E">
      <w:start w:val="1"/>
      <w:numFmt w:val="lowerLetter"/>
      <w:lvlText w:val="%8."/>
      <w:lvlJc w:val="left"/>
      <w:pPr>
        <w:ind w:left="5760" w:hanging="360"/>
      </w:pPr>
    </w:lvl>
    <w:lvl w:ilvl="8" w:tplc="5ED6A3C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E1D9D"/>
    <w:multiLevelType w:val="hybridMultilevel"/>
    <w:tmpl w:val="4F4CA77A"/>
    <w:lvl w:ilvl="0" w:tplc="694273E0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A0026A4">
      <w:start w:val="1"/>
      <w:numFmt w:val="lowerLetter"/>
      <w:lvlText w:val="%2."/>
      <w:lvlJc w:val="left"/>
      <w:pPr>
        <w:ind w:left="1440" w:hanging="360"/>
      </w:pPr>
    </w:lvl>
    <w:lvl w:ilvl="2" w:tplc="E1CCE906">
      <w:start w:val="1"/>
      <w:numFmt w:val="lowerRoman"/>
      <w:lvlText w:val="%3."/>
      <w:lvlJc w:val="right"/>
      <w:pPr>
        <w:ind w:left="2160" w:hanging="180"/>
      </w:pPr>
    </w:lvl>
    <w:lvl w:ilvl="3" w:tplc="3C04E16A">
      <w:start w:val="1"/>
      <w:numFmt w:val="decimal"/>
      <w:lvlText w:val="%4."/>
      <w:lvlJc w:val="left"/>
      <w:pPr>
        <w:ind w:left="2880" w:hanging="360"/>
      </w:pPr>
    </w:lvl>
    <w:lvl w:ilvl="4" w:tplc="2E3AD82E">
      <w:start w:val="1"/>
      <w:numFmt w:val="lowerLetter"/>
      <w:lvlText w:val="%5."/>
      <w:lvlJc w:val="left"/>
      <w:pPr>
        <w:ind w:left="3600" w:hanging="360"/>
      </w:pPr>
    </w:lvl>
    <w:lvl w:ilvl="5" w:tplc="DB641106">
      <w:start w:val="1"/>
      <w:numFmt w:val="lowerRoman"/>
      <w:lvlText w:val="%6."/>
      <w:lvlJc w:val="right"/>
      <w:pPr>
        <w:ind w:left="4320" w:hanging="180"/>
      </w:pPr>
    </w:lvl>
    <w:lvl w:ilvl="6" w:tplc="6BE84450">
      <w:start w:val="1"/>
      <w:numFmt w:val="decimal"/>
      <w:lvlText w:val="%7."/>
      <w:lvlJc w:val="left"/>
      <w:pPr>
        <w:ind w:left="5040" w:hanging="360"/>
      </w:pPr>
    </w:lvl>
    <w:lvl w:ilvl="7" w:tplc="3B409472">
      <w:start w:val="1"/>
      <w:numFmt w:val="lowerLetter"/>
      <w:lvlText w:val="%8."/>
      <w:lvlJc w:val="left"/>
      <w:pPr>
        <w:ind w:left="5760" w:hanging="360"/>
      </w:pPr>
    </w:lvl>
    <w:lvl w:ilvl="8" w:tplc="5BBC93E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757B26"/>
    <w:multiLevelType w:val="hybridMultilevel"/>
    <w:tmpl w:val="0B4A77F0"/>
    <w:lvl w:ilvl="0" w:tplc="B1C8EF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F34860E">
      <w:start w:val="1"/>
      <w:numFmt w:val="lowerLetter"/>
      <w:lvlText w:val="%2."/>
      <w:lvlJc w:val="left"/>
      <w:pPr>
        <w:ind w:left="1440" w:hanging="360"/>
      </w:pPr>
    </w:lvl>
    <w:lvl w:ilvl="2" w:tplc="4D0AF75C">
      <w:start w:val="1"/>
      <w:numFmt w:val="lowerRoman"/>
      <w:lvlText w:val="%3."/>
      <w:lvlJc w:val="right"/>
      <w:pPr>
        <w:ind w:left="2160" w:hanging="180"/>
      </w:pPr>
    </w:lvl>
    <w:lvl w:ilvl="3" w:tplc="33CECE58">
      <w:start w:val="1"/>
      <w:numFmt w:val="decimal"/>
      <w:lvlText w:val="%4."/>
      <w:lvlJc w:val="left"/>
      <w:pPr>
        <w:ind w:left="2880" w:hanging="360"/>
      </w:pPr>
    </w:lvl>
    <w:lvl w:ilvl="4" w:tplc="7F6A99AA">
      <w:start w:val="1"/>
      <w:numFmt w:val="lowerLetter"/>
      <w:lvlText w:val="%5."/>
      <w:lvlJc w:val="left"/>
      <w:pPr>
        <w:ind w:left="3600" w:hanging="360"/>
      </w:pPr>
    </w:lvl>
    <w:lvl w:ilvl="5" w:tplc="A8009466">
      <w:start w:val="1"/>
      <w:numFmt w:val="lowerRoman"/>
      <w:lvlText w:val="%6."/>
      <w:lvlJc w:val="right"/>
      <w:pPr>
        <w:ind w:left="4320" w:hanging="180"/>
      </w:pPr>
    </w:lvl>
    <w:lvl w:ilvl="6" w:tplc="AFC6EDDC">
      <w:start w:val="1"/>
      <w:numFmt w:val="decimal"/>
      <w:lvlText w:val="%7."/>
      <w:lvlJc w:val="left"/>
      <w:pPr>
        <w:ind w:left="5040" w:hanging="360"/>
      </w:pPr>
    </w:lvl>
    <w:lvl w:ilvl="7" w:tplc="CDCC8174">
      <w:start w:val="1"/>
      <w:numFmt w:val="lowerLetter"/>
      <w:lvlText w:val="%8."/>
      <w:lvlJc w:val="left"/>
      <w:pPr>
        <w:ind w:left="5760" w:hanging="360"/>
      </w:pPr>
    </w:lvl>
    <w:lvl w:ilvl="8" w:tplc="CD4EE76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7C3ACD"/>
    <w:multiLevelType w:val="hybridMultilevel"/>
    <w:tmpl w:val="7A14A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A156A4C"/>
    <w:multiLevelType w:val="hybridMultilevel"/>
    <w:tmpl w:val="524A39EC"/>
    <w:lvl w:ilvl="0" w:tplc="829630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0A4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1AE4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E053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765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900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6C8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DCE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E2EA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B1ADA"/>
    <w:multiLevelType w:val="hybridMultilevel"/>
    <w:tmpl w:val="653E8A1A"/>
    <w:lvl w:ilvl="0" w:tplc="0160174C">
      <w:start w:val="1"/>
      <w:numFmt w:val="bullet"/>
      <w:lvlText w:val=""/>
      <w:lvlJc w:val="left"/>
      <w:pPr>
        <w:ind w:left="1472" w:hanging="360"/>
      </w:pPr>
      <w:rPr>
        <w:rFonts w:ascii="Symbol" w:hAnsi="Symbol" w:cs="Symbol" w:hint="default"/>
      </w:rPr>
    </w:lvl>
    <w:lvl w:ilvl="1" w:tplc="2572C7C0">
      <w:start w:val="1"/>
      <w:numFmt w:val="bullet"/>
      <w:lvlText w:val="o"/>
      <w:lvlJc w:val="left"/>
      <w:pPr>
        <w:ind w:left="2192" w:hanging="360"/>
      </w:pPr>
      <w:rPr>
        <w:rFonts w:ascii="Courier New" w:hAnsi="Courier New" w:cs="Courier New" w:hint="default"/>
      </w:rPr>
    </w:lvl>
    <w:lvl w:ilvl="2" w:tplc="A85EC758">
      <w:start w:val="1"/>
      <w:numFmt w:val="bullet"/>
      <w:lvlText w:val=""/>
      <w:lvlJc w:val="left"/>
      <w:pPr>
        <w:ind w:left="2912" w:hanging="360"/>
      </w:pPr>
      <w:rPr>
        <w:rFonts w:ascii="Wingdings" w:hAnsi="Wingdings" w:cs="Wingdings" w:hint="default"/>
      </w:rPr>
    </w:lvl>
    <w:lvl w:ilvl="3" w:tplc="2ADC8D90">
      <w:start w:val="1"/>
      <w:numFmt w:val="bullet"/>
      <w:lvlText w:val=""/>
      <w:lvlJc w:val="left"/>
      <w:pPr>
        <w:ind w:left="3632" w:hanging="360"/>
      </w:pPr>
      <w:rPr>
        <w:rFonts w:ascii="Symbol" w:hAnsi="Symbol" w:cs="Symbol" w:hint="default"/>
      </w:rPr>
    </w:lvl>
    <w:lvl w:ilvl="4" w:tplc="6F602AF4">
      <w:start w:val="1"/>
      <w:numFmt w:val="bullet"/>
      <w:lvlText w:val="o"/>
      <w:lvlJc w:val="left"/>
      <w:pPr>
        <w:ind w:left="4352" w:hanging="360"/>
      </w:pPr>
      <w:rPr>
        <w:rFonts w:ascii="Courier New" w:hAnsi="Courier New" w:cs="Courier New" w:hint="default"/>
      </w:rPr>
    </w:lvl>
    <w:lvl w:ilvl="5" w:tplc="28B89F36">
      <w:start w:val="1"/>
      <w:numFmt w:val="bullet"/>
      <w:lvlText w:val=""/>
      <w:lvlJc w:val="left"/>
      <w:pPr>
        <w:ind w:left="5072" w:hanging="360"/>
      </w:pPr>
      <w:rPr>
        <w:rFonts w:ascii="Wingdings" w:hAnsi="Wingdings" w:cs="Wingdings" w:hint="default"/>
      </w:rPr>
    </w:lvl>
    <w:lvl w:ilvl="6" w:tplc="522E4442">
      <w:start w:val="1"/>
      <w:numFmt w:val="bullet"/>
      <w:lvlText w:val=""/>
      <w:lvlJc w:val="left"/>
      <w:pPr>
        <w:ind w:left="5792" w:hanging="360"/>
      </w:pPr>
      <w:rPr>
        <w:rFonts w:ascii="Symbol" w:hAnsi="Symbol" w:cs="Symbol" w:hint="default"/>
      </w:rPr>
    </w:lvl>
    <w:lvl w:ilvl="7" w:tplc="FC2CF0E8">
      <w:start w:val="1"/>
      <w:numFmt w:val="bullet"/>
      <w:lvlText w:val="o"/>
      <w:lvlJc w:val="left"/>
      <w:pPr>
        <w:ind w:left="6512" w:hanging="360"/>
      </w:pPr>
      <w:rPr>
        <w:rFonts w:ascii="Courier New" w:hAnsi="Courier New" w:cs="Courier New" w:hint="default"/>
      </w:rPr>
    </w:lvl>
    <w:lvl w:ilvl="8" w:tplc="B81E1038">
      <w:start w:val="1"/>
      <w:numFmt w:val="bullet"/>
      <w:lvlText w:val=""/>
      <w:lvlJc w:val="left"/>
      <w:pPr>
        <w:ind w:left="7232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6BD46442"/>
    <w:multiLevelType w:val="hybridMultilevel"/>
    <w:tmpl w:val="9A006512"/>
    <w:lvl w:ilvl="0" w:tplc="04090001">
      <w:start w:val="1"/>
      <w:numFmt w:val="bullet"/>
      <w:lvlText w:val=""/>
      <w:lvlJc w:val="left"/>
      <w:pPr>
        <w:ind w:left="18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9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335160A"/>
    <w:multiLevelType w:val="hybridMultilevel"/>
    <w:tmpl w:val="5D74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5"/>
  </w:num>
  <w:num w:numId="5">
    <w:abstractNumId w:val="6"/>
  </w:num>
  <w:num w:numId="6">
    <w:abstractNumId w:val="12"/>
  </w:num>
  <w:num w:numId="7">
    <w:abstractNumId w:val="4"/>
  </w:num>
  <w:num w:numId="8">
    <w:abstractNumId w:val="9"/>
  </w:num>
  <w:num w:numId="9">
    <w:abstractNumId w:val="1"/>
  </w:num>
  <w:num w:numId="10">
    <w:abstractNumId w:val="13"/>
  </w:num>
  <w:num w:numId="11">
    <w:abstractNumId w:val="16"/>
  </w:num>
  <w:num w:numId="12">
    <w:abstractNumId w:val="7"/>
  </w:num>
  <w:num w:numId="13">
    <w:abstractNumId w:val="10"/>
  </w:num>
  <w:num w:numId="14">
    <w:abstractNumId w:val="0"/>
  </w:num>
  <w:num w:numId="15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/>
    <w:lvlOverride w:ilvl="1">
      <w:startOverride w:val="1"/>
    </w:lvlOverride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8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07F"/>
    <w:rsid w:val="000915F7"/>
    <w:rsid w:val="00125D72"/>
    <w:rsid w:val="00156A6E"/>
    <w:rsid w:val="001C52F0"/>
    <w:rsid w:val="001F1FB1"/>
    <w:rsid w:val="0024307F"/>
    <w:rsid w:val="003B03C1"/>
    <w:rsid w:val="003C3729"/>
    <w:rsid w:val="003D122F"/>
    <w:rsid w:val="0044426D"/>
    <w:rsid w:val="00515372"/>
    <w:rsid w:val="005239F9"/>
    <w:rsid w:val="00525E29"/>
    <w:rsid w:val="00570607"/>
    <w:rsid w:val="006370DC"/>
    <w:rsid w:val="00642F8F"/>
    <w:rsid w:val="00643B26"/>
    <w:rsid w:val="0069898F"/>
    <w:rsid w:val="00834633"/>
    <w:rsid w:val="00872EBE"/>
    <w:rsid w:val="009216D9"/>
    <w:rsid w:val="00A369C3"/>
    <w:rsid w:val="00AC192A"/>
    <w:rsid w:val="00AC1AB2"/>
    <w:rsid w:val="00BA1A10"/>
    <w:rsid w:val="00BB039F"/>
    <w:rsid w:val="00C8512E"/>
    <w:rsid w:val="00DA6F03"/>
    <w:rsid w:val="00DB61BD"/>
    <w:rsid w:val="00E31478"/>
    <w:rsid w:val="00F04383"/>
    <w:rsid w:val="02BBD516"/>
    <w:rsid w:val="03A12A51"/>
    <w:rsid w:val="05732DBD"/>
    <w:rsid w:val="05CE273D"/>
    <w:rsid w:val="07322120"/>
    <w:rsid w:val="07A258CE"/>
    <w:rsid w:val="080E63D2"/>
    <w:rsid w:val="0829635A"/>
    <w:rsid w:val="096A68B8"/>
    <w:rsid w:val="0A0CDD2E"/>
    <w:rsid w:val="0A0D3F0A"/>
    <w:rsid w:val="0A2F9616"/>
    <w:rsid w:val="0C79B8B5"/>
    <w:rsid w:val="0CDBD9A2"/>
    <w:rsid w:val="0CE410D0"/>
    <w:rsid w:val="0DD63916"/>
    <w:rsid w:val="0ED8058A"/>
    <w:rsid w:val="0ED92253"/>
    <w:rsid w:val="0EF06030"/>
    <w:rsid w:val="1124EDA8"/>
    <w:rsid w:val="1351D9BC"/>
    <w:rsid w:val="13BCD22E"/>
    <w:rsid w:val="141B8B13"/>
    <w:rsid w:val="154863D7"/>
    <w:rsid w:val="16822470"/>
    <w:rsid w:val="17B539F4"/>
    <w:rsid w:val="1822DF80"/>
    <w:rsid w:val="190C0D71"/>
    <w:rsid w:val="193120A1"/>
    <w:rsid w:val="19B9C532"/>
    <w:rsid w:val="19BEAFE1"/>
    <w:rsid w:val="1A901511"/>
    <w:rsid w:val="1AE9EA3C"/>
    <w:rsid w:val="1B012A35"/>
    <w:rsid w:val="1B5A8042"/>
    <w:rsid w:val="1BC2430E"/>
    <w:rsid w:val="1BF4F81E"/>
    <w:rsid w:val="1F2EE507"/>
    <w:rsid w:val="1F5ACB5A"/>
    <w:rsid w:val="1FE30910"/>
    <w:rsid w:val="2167503E"/>
    <w:rsid w:val="216FFB6B"/>
    <w:rsid w:val="21706BB9"/>
    <w:rsid w:val="219D9E94"/>
    <w:rsid w:val="22142798"/>
    <w:rsid w:val="22793750"/>
    <w:rsid w:val="229B5C2D"/>
    <w:rsid w:val="230A21C7"/>
    <w:rsid w:val="24C80ED1"/>
    <w:rsid w:val="24D0D5F5"/>
    <w:rsid w:val="2500367F"/>
    <w:rsid w:val="25016288"/>
    <w:rsid w:val="25644DB6"/>
    <w:rsid w:val="2605BB9C"/>
    <w:rsid w:val="267BB4A4"/>
    <w:rsid w:val="26B3C11C"/>
    <w:rsid w:val="26BAE455"/>
    <w:rsid w:val="26D27405"/>
    <w:rsid w:val="2700D825"/>
    <w:rsid w:val="270579BC"/>
    <w:rsid w:val="28E1DDE8"/>
    <w:rsid w:val="2927DB8E"/>
    <w:rsid w:val="29CBDD98"/>
    <w:rsid w:val="29D3A7A2"/>
    <w:rsid w:val="2A2C156B"/>
    <w:rsid w:val="2B789192"/>
    <w:rsid w:val="2BBC8E4E"/>
    <w:rsid w:val="2C67A26A"/>
    <w:rsid w:val="2CA6E00B"/>
    <w:rsid w:val="2D1A93F5"/>
    <w:rsid w:val="2EAF064B"/>
    <w:rsid w:val="319BD27F"/>
    <w:rsid w:val="3269B5CA"/>
    <w:rsid w:val="32D602B0"/>
    <w:rsid w:val="333C0436"/>
    <w:rsid w:val="337EB8C8"/>
    <w:rsid w:val="3382776E"/>
    <w:rsid w:val="3383A377"/>
    <w:rsid w:val="33C7A033"/>
    <w:rsid w:val="33D61C77"/>
    <w:rsid w:val="33E0C890"/>
    <w:rsid w:val="34AC8348"/>
    <w:rsid w:val="351E47CF"/>
    <w:rsid w:val="357AE4E7"/>
    <w:rsid w:val="35CDA1CD"/>
    <w:rsid w:val="372B7BE7"/>
    <w:rsid w:val="37349B3C"/>
    <w:rsid w:val="3899B090"/>
    <w:rsid w:val="38FC4F32"/>
    <w:rsid w:val="39969EC9"/>
    <w:rsid w:val="39A29A9A"/>
    <w:rsid w:val="39EDFA4C"/>
    <w:rsid w:val="39EE131F"/>
    <w:rsid w:val="39F6DA24"/>
    <w:rsid w:val="3A36E1B7"/>
    <w:rsid w:val="3AE04765"/>
    <w:rsid w:val="3B8D8953"/>
    <w:rsid w:val="3C7905F7"/>
    <w:rsid w:val="3CBD4E75"/>
    <w:rsid w:val="3D2083FA"/>
    <w:rsid w:val="3D2959B4"/>
    <w:rsid w:val="3D766FFF"/>
    <w:rsid w:val="3D967D02"/>
    <w:rsid w:val="3DA904C3"/>
    <w:rsid w:val="3FB996CA"/>
    <w:rsid w:val="3FE4ED70"/>
    <w:rsid w:val="402A3284"/>
    <w:rsid w:val="40A6233B"/>
    <w:rsid w:val="40C62665"/>
    <w:rsid w:val="41D49C00"/>
    <w:rsid w:val="41D516F4"/>
    <w:rsid w:val="42A6D76D"/>
    <w:rsid w:val="42CF5E1D"/>
    <w:rsid w:val="43355FA3"/>
    <w:rsid w:val="446BDC10"/>
    <w:rsid w:val="44B80782"/>
    <w:rsid w:val="45705C4D"/>
    <w:rsid w:val="45759C38"/>
    <w:rsid w:val="45BDD097"/>
    <w:rsid w:val="460B4789"/>
    <w:rsid w:val="460F062F"/>
    <w:rsid w:val="46F71CF6"/>
    <w:rsid w:val="474B4A4F"/>
    <w:rsid w:val="483BC957"/>
    <w:rsid w:val="492D7E94"/>
    <w:rsid w:val="498BCFB6"/>
    <w:rsid w:val="4CC72F16"/>
    <w:rsid w:val="4D8C93C9"/>
    <w:rsid w:val="4E00EFB7"/>
    <w:rsid w:val="4E835C6F"/>
    <w:rsid w:val="4F3E9081"/>
    <w:rsid w:val="4F62E053"/>
    <w:rsid w:val="4FB229CF"/>
    <w:rsid w:val="4FB5E875"/>
    <w:rsid w:val="4FD01504"/>
    <w:rsid w:val="50256F3D"/>
    <w:rsid w:val="514DFA30"/>
    <w:rsid w:val="5151B8D6"/>
    <w:rsid w:val="5152E4DF"/>
    <w:rsid w:val="51B838FC"/>
    <w:rsid w:val="51C31C8D"/>
    <w:rsid w:val="523A3669"/>
    <w:rsid w:val="53CB93A2"/>
    <w:rsid w:val="548A85A1"/>
    <w:rsid w:val="54FABD4F"/>
    <w:rsid w:val="557FC0C3"/>
    <w:rsid w:val="560D2DA5"/>
    <w:rsid w:val="56265602"/>
    <w:rsid w:val="566A52BE"/>
    <w:rsid w:val="5790B4A1"/>
    <w:rsid w:val="5799F264"/>
    <w:rsid w:val="58587390"/>
    <w:rsid w:val="598F3439"/>
    <w:rsid w:val="59F12F37"/>
    <w:rsid w:val="5B8DD4CC"/>
    <w:rsid w:val="5BCB87D4"/>
    <w:rsid w:val="5BF0C583"/>
    <w:rsid w:val="5C23191C"/>
    <w:rsid w:val="5C8330A6"/>
    <w:rsid w:val="5D764628"/>
    <w:rsid w:val="5D8C95E4"/>
    <w:rsid w:val="5E45EAD4"/>
    <w:rsid w:val="5E579174"/>
    <w:rsid w:val="5EEA44CF"/>
    <w:rsid w:val="5FCC8ABD"/>
    <w:rsid w:val="61DD01AA"/>
    <w:rsid w:val="62427736"/>
    <w:rsid w:val="63DA88F1"/>
    <w:rsid w:val="64EC93AD"/>
    <w:rsid w:val="6510AF43"/>
    <w:rsid w:val="65CBC358"/>
    <w:rsid w:val="66BDBE55"/>
    <w:rsid w:val="66EDF5C2"/>
    <w:rsid w:val="6760D66A"/>
    <w:rsid w:val="67B2891E"/>
    <w:rsid w:val="67E3A93D"/>
    <w:rsid w:val="68506F61"/>
    <w:rsid w:val="685BF2F3"/>
    <w:rsid w:val="69512452"/>
    <w:rsid w:val="6A4F32FC"/>
    <w:rsid w:val="6B22C917"/>
    <w:rsid w:val="6BD0D7BE"/>
    <w:rsid w:val="6C1ADC90"/>
    <w:rsid w:val="6C35C3A3"/>
    <w:rsid w:val="6C56C544"/>
    <w:rsid w:val="6DC76CCE"/>
    <w:rsid w:val="6E317693"/>
    <w:rsid w:val="6E9B502F"/>
    <w:rsid w:val="6FB87374"/>
    <w:rsid w:val="701D5FB0"/>
    <w:rsid w:val="70BDF6A8"/>
    <w:rsid w:val="714B57D0"/>
    <w:rsid w:val="72E158DF"/>
    <w:rsid w:val="73132579"/>
    <w:rsid w:val="73DDF8C7"/>
    <w:rsid w:val="747B2488"/>
    <w:rsid w:val="74AEF5DA"/>
    <w:rsid w:val="74E97505"/>
    <w:rsid w:val="76BAB9C2"/>
    <w:rsid w:val="77BD3D2B"/>
    <w:rsid w:val="785082C4"/>
    <w:rsid w:val="787ADD6A"/>
    <w:rsid w:val="789F7A2D"/>
    <w:rsid w:val="78B6A1AD"/>
    <w:rsid w:val="7912B469"/>
    <w:rsid w:val="79F25A84"/>
    <w:rsid w:val="7A52720E"/>
    <w:rsid w:val="7A8D1CAA"/>
    <w:rsid w:val="7AD4DEC6"/>
    <w:rsid w:val="7B1C776B"/>
    <w:rsid w:val="7BF1D9D7"/>
    <w:rsid w:val="7CC085B4"/>
    <w:rsid w:val="7D8A12D0"/>
    <w:rsid w:val="7DA46736"/>
    <w:rsid w:val="7E381D27"/>
    <w:rsid w:val="7E7E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66C0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07F"/>
    <w:pPr>
      <w:spacing w:after="200" w:line="276" w:lineRule="auto"/>
    </w:pPr>
    <w:rPr>
      <w:rFonts w:ascii="Calibri" w:eastAsia="SimSun" w:hAnsi="Calibri" w:cs="Calibri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07F"/>
    <w:pPr>
      <w:ind w:left="720"/>
      <w:contextualSpacing/>
    </w:pPr>
    <w:rPr>
      <w:rFonts w:eastAsia="Times New Roman" w:hAnsi="Times New Roman"/>
      <w:lang w:eastAsia="en-US"/>
    </w:rPr>
  </w:style>
  <w:style w:type="paragraph" w:styleId="NoSpacing">
    <w:name w:val="No Spacing"/>
    <w:link w:val="NoSpacingChar"/>
    <w:uiPriority w:val="1"/>
    <w:qFormat/>
    <w:rsid w:val="0024307F"/>
    <w:rPr>
      <w:rFonts w:ascii="Calibri" w:eastAsia="SimSun" w:hAnsi="Calibri" w:cs="Calibri"/>
      <w:sz w:val="22"/>
      <w:szCs w:val="22"/>
      <w:lang w:val="en-CA"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24307F"/>
    <w:rPr>
      <w:rFonts w:ascii="Calibri" w:eastAsia="SimSun" w:hAnsi="Calibri" w:cs="Calibri"/>
      <w:sz w:val="22"/>
      <w:szCs w:val="22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3C3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729"/>
    <w:rPr>
      <w:rFonts w:ascii="Calibri" w:eastAsia="SimSun" w:hAnsi="Calibri" w:cs="Calibri"/>
      <w:sz w:val="22"/>
      <w:szCs w:val="22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3C37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729"/>
    <w:rPr>
      <w:rFonts w:ascii="Calibri" w:eastAsia="SimSun" w:hAnsi="Calibri" w:cs="Calibri"/>
      <w:sz w:val="22"/>
      <w:szCs w:val="22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5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F7"/>
    <w:rPr>
      <w:rFonts w:ascii="Times New Roman" w:eastAsia="SimSun" w:hAnsi="Times New Roman" w:cs="Times New Roman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36B3FB85A168E49966C5623E3D2CE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7B75A0-43F7-614C-851C-C844633AB9D1}"/>
      </w:docPartPr>
      <w:docPartBody>
        <w:p w:rsidR="00890530" w:rsidRDefault="00570607" w:rsidP="00570607">
          <w:pPr>
            <w:pStyle w:val="736B3FB85A168E49966C5623E3D2CEB9"/>
          </w:pPr>
          <w:r>
            <w:t>[Type text]</w:t>
          </w:r>
        </w:p>
      </w:docPartBody>
    </w:docPart>
    <w:docPart>
      <w:docPartPr>
        <w:name w:val="3A6568C7DD2A114BAAA0BE95327637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019387-1CBF-874C-8DE1-4899B6B391F9}"/>
      </w:docPartPr>
      <w:docPartBody>
        <w:p w:rsidR="00890530" w:rsidRDefault="00570607" w:rsidP="00570607">
          <w:pPr>
            <w:pStyle w:val="3A6568C7DD2A114BAAA0BE95327637A0"/>
          </w:pPr>
          <w:r>
            <w:t>[Type text]</w:t>
          </w:r>
        </w:p>
      </w:docPartBody>
    </w:docPart>
    <w:docPart>
      <w:docPartPr>
        <w:name w:val="B348B668CC95184A875FA9072437FA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EEF0E4-6878-1449-9CEA-A2E566F9B8A2}"/>
      </w:docPartPr>
      <w:docPartBody>
        <w:p w:rsidR="00890530" w:rsidRDefault="00570607" w:rsidP="00570607">
          <w:pPr>
            <w:pStyle w:val="B348B668CC95184A875FA9072437FAB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0607"/>
    <w:rsid w:val="001C5E3A"/>
    <w:rsid w:val="00570607"/>
    <w:rsid w:val="00592ABF"/>
    <w:rsid w:val="006251EA"/>
    <w:rsid w:val="007339D0"/>
    <w:rsid w:val="00890530"/>
    <w:rsid w:val="0089478D"/>
    <w:rsid w:val="00954F1F"/>
    <w:rsid w:val="00A976C9"/>
    <w:rsid w:val="00B034CF"/>
    <w:rsid w:val="00BF3DD4"/>
    <w:rsid w:val="00D64866"/>
    <w:rsid w:val="00E2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6B3FB85A168E49966C5623E3D2CEB9">
    <w:name w:val="736B3FB85A168E49966C5623E3D2CEB9"/>
    <w:rsid w:val="00570607"/>
  </w:style>
  <w:style w:type="paragraph" w:customStyle="1" w:styleId="3A6568C7DD2A114BAAA0BE95327637A0">
    <w:name w:val="3A6568C7DD2A114BAAA0BE95327637A0"/>
    <w:rsid w:val="00570607"/>
  </w:style>
  <w:style w:type="paragraph" w:customStyle="1" w:styleId="B348B668CC95184A875FA9072437FAB7">
    <w:name w:val="B348B668CC95184A875FA9072437FAB7"/>
    <w:rsid w:val="005706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870163-52B1-0842-98B4-519B905EE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mil Araujo</dc:creator>
  <cp:keywords/>
  <dc:description/>
  <cp:lastModifiedBy>Ingrid Nielssen</cp:lastModifiedBy>
  <cp:revision>2</cp:revision>
  <dcterms:created xsi:type="dcterms:W3CDTF">2024-04-05T01:13:00Z</dcterms:created>
  <dcterms:modified xsi:type="dcterms:W3CDTF">2024-04-05T01:13:00Z</dcterms:modified>
</cp:coreProperties>
</file>